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E75611" w14:textId="77777777" w:rsidR="00BD7FA3" w:rsidRDefault="00BD7FA3" w:rsidP="00440E7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</w:p>
    <w:p w14:paraId="456C54CE" w14:textId="1233EB45" w:rsidR="002E5EF5" w:rsidRPr="002F09DB" w:rsidRDefault="00EC645F" w:rsidP="002E5EF5">
      <w:pPr>
        <w:keepNext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 xml:space="preserve">S1 </w:t>
      </w:r>
      <w:r w:rsidR="002E5EF5" w:rsidRPr="002F09DB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>Table</w:t>
      </w:r>
      <w:r w:rsidR="00464198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 xml:space="preserve">. </w:t>
      </w:r>
      <w:r w:rsidR="00464198" w:rsidRPr="00464198"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  <w:t>Coefficient estimates of the multivariate probit model estimates with lagged SAI practice adoption</w:t>
      </w:r>
    </w:p>
    <w:p w14:paraId="67FE472A" w14:textId="77777777" w:rsidR="002E5EF5" w:rsidRPr="002F09DB" w:rsidRDefault="002E5EF5" w:rsidP="002E5EF5">
      <w:pPr>
        <w:spacing w:after="0" w:line="360" w:lineRule="auto"/>
        <w:rPr>
          <w:rFonts w:ascii="Times New Roman" w:eastAsia="Times New Roman" w:hAnsi="Times New Roman" w:cs="Times New Roman"/>
          <w:b/>
          <w:sz w:val="20"/>
          <w:szCs w:val="20"/>
          <w:lang w:eastAsia="en-AU"/>
        </w:rPr>
      </w:pPr>
    </w:p>
    <w:tbl>
      <w:tblPr>
        <w:tblStyle w:val="Style13"/>
        <w:tblW w:w="14457" w:type="dxa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6"/>
        <w:gridCol w:w="1276"/>
        <w:gridCol w:w="1275"/>
        <w:gridCol w:w="1559"/>
        <w:gridCol w:w="1418"/>
        <w:gridCol w:w="1275"/>
        <w:gridCol w:w="1560"/>
      </w:tblGrid>
      <w:tr w:rsidR="002E5EF5" w:rsidRPr="002F09DB" w14:paraId="69DE6F5D" w14:textId="77777777" w:rsidTr="006E72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261" w:type="dxa"/>
            <w:vMerge w:val="restart"/>
            <w:noWrap/>
          </w:tcPr>
          <w:p w14:paraId="20FCF86B" w14:textId="77777777" w:rsidR="002E5EF5" w:rsidRPr="002F09DB" w:rsidRDefault="002E5EF5" w:rsidP="006E725E">
            <w:pPr>
              <w:rPr>
                <w:rFonts w:ascii="Times New Roman" w:hAnsi="Times New Roman"/>
                <w:b/>
                <w:color w:val="000000"/>
              </w:rPr>
            </w:pPr>
            <w:r w:rsidRPr="002F09DB">
              <w:rPr>
                <w:rFonts w:ascii="Times New Roman" w:hAnsi="Times New Roman"/>
                <w:b/>
              </w:rPr>
              <w:t>Drivers of SAI practices adoption</w:t>
            </w:r>
          </w:p>
        </w:tc>
        <w:tc>
          <w:tcPr>
            <w:tcW w:w="11196" w:type="dxa"/>
            <w:gridSpan w:val="8"/>
            <w:tcBorders>
              <w:bottom w:val="single" w:sz="4" w:space="0" w:color="auto"/>
            </w:tcBorders>
            <w:noWrap/>
          </w:tcPr>
          <w:p w14:paraId="23D2D26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  <w:b/>
              </w:rPr>
              <w:t>SAI practices adoption in 2012/2013 production season</w:t>
            </w:r>
          </w:p>
        </w:tc>
      </w:tr>
      <w:tr w:rsidR="002E5EF5" w:rsidRPr="002F09DB" w14:paraId="0C5DA7B8" w14:textId="77777777" w:rsidTr="006E725E">
        <w:trPr>
          <w:trHeight w:val="288"/>
        </w:trPr>
        <w:tc>
          <w:tcPr>
            <w:tcW w:w="3261" w:type="dxa"/>
            <w:vMerge/>
            <w:tcBorders>
              <w:bottom w:val="single" w:sz="4" w:space="0" w:color="auto"/>
            </w:tcBorders>
            <w:noWrap/>
            <w:hideMark/>
          </w:tcPr>
          <w:p w14:paraId="15633A99" w14:textId="77777777" w:rsidR="002E5EF5" w:rsidRPr="002F09DB" w:rsidRDefault="002E5EF5" w:rsidP="006E725E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CBC412" w14:textId="77777777" w:rsidR="002E5EF5" w:rsidRPr="002F09DB" w:rsidRDefault="002E5EF5" w:rsidP="006E725E">
            <w:pPr>
              <w:rPr>
                <w:rFonts w:ascii="Times New Roman" w:hAnsi="Times New Roman"/>
                <w:b/>
                <w:color w:val="000000"/>
              </w:rPr>
            </w:pPr>
            <w:r w:rsidRPr="002F09DB">
              <w:rPr>
                <w:rFonts w:ascii="Times New Roman" w:hAnsi="Times New Roman"/>
                <w:b/>
                <w:color w:val="000000"/>
              </w:rPr>
              <w:t>Chemical fertilize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D9AC4" w14:textId="77777777" w:rsidR="002E5EF5" w:rsidRPr="002F09DB" w:rsidRDefault="002E5EF5" w:rsidP="006E725E">
            <w:pPr>
              <w:rPr>
                <w:rFonts w:ascii="Times New Roman" w:hAnsi="Times New Roman"/>
                <w:b/>
                <w:color w:val="000000"/>
              </w:rPr>
            </w:pPr>
            <w:r w:rsidRPr="002F09DB">
              <w:rPr>
                <w:rFonts w:ascii="Times New Roman" w:hAnsi="Times New Roman"/>
                <w:b/>
                <w:color w:val="000000"/>
              </w:rPr>
              <w:t xml:space="preserve">Improved </w:t>
            </w:r>
          </w:p>
          <w:p w14:paraId="6E971BD4" w14:textId="77777777" w:rsidR="002E5EF5" w:rsidRPr="002F09DB" w:rsidRDefault="002E5EF5" w:rsidP="006E725E">
            <w:pPr>
              <w:rPr>
                <w:rFonts w:ascii="Times New Roman" w:hAnsi="Times New Roman"/>
                <w:b/>
                <w:color w:val="000000"/>
              </w:rPr>
            </w:pPr>
            <w:r w:rsidRPr="002F09DB">
              <w:rPr>
                <w:rFonts w:ascii="Times New Roman" w:hAnsi="Times New Roman"/>
                <w:b/>
                <w:color w:val="000000"/>
              </w:rPr>
              <w:t>maize se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1390EC" w14:textId="77777777" w:rsidR="002E5EF5" w:rsidRPr="002F09DB" w:rsidRDefault="002E5EF5" w:rsidP="006E725E">
            <w:pPr>
              <w:rPr>
                <w:rFonts w:ascii="Times New Roman" w:hAnsi="Times New Roman"/>
                <w:b/>
                <w:color w:val="000000"/>
              </w:rPr>
            </w:pPr>
            <w:r w:rsidRPr="002F09DB">
              <w:rPr>
                <w:rFonts w:ascii="Times New Roman" w:hAnsi="Times New Roman"/>
                <w:b/>
                <w:color w:val="000000"/>
              </w:rPr>
              <w:t>Man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AB7FC8" w14:textId="77777777" w:rsidR="002E5EF5" w:rsidRPr="002F09DB" w:rsidRDefault="002E5EF5" w:rsidP="006E725E">
            <w:pPr>
              <w:rPr>
                <w:rFonts w:ascii="Times New Roman" w:hAnsi="Times New Roman"/>
                <w:color w:val="000000"/>
              </w:rPr>
            </w:pPr>
            <w:r w:rsidRPr="002F09DB">
              <w:rPr>
                <w:rFonts w:ascii="Times New Roman" w:hAnsi="Times New Roman"/>
                <w:b/>
              </w:rPr>
              <w:t>SW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1F185" w14:textId="77777777" w:rsidR="002E5EF5" w:rsidRPr="002F09DB" w:rsidRDefault="002E5EF5" w:rsidP="006E725E">
            <w:pPr>
              <w:rPr>
                <w:rFonts w:ascii="Times New Roman" w:hAnsi="Times New Roman"/>
                <w:color w:val="000000"/>
              </w:rPr>
            </w:pPr>
            <w:r w:rsidRPr="002F09DB">
              <w:rPr>
                <w:rFonts w:ascii="Times New Roman" w:hAnsi="Times New Roman"/>
                <w:b/>
                <w:color w:val="000000"/>
              </w:rPr>
              <w:t>Crop residu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AB81A9" w14:textId="77777777" w:rsidR="002E5EF5" w:rsidRPr="002F09DB" w:rsidRDefault="002E5EF5" w:rsidP="006E725E">
            <w:pPr>
              <w:rPr>
                <w:rFonts w:ascii="Times New Roman" w:hAnsi="Times New Roman"/>
                <w:color w:val="000000"/>
              </w:rPr>
            </w:pPr>
            <w:r w:rsidRPr="002F09DB">
              <w:rPr>
                <w:rFonts w:ascii="Times New Roman" w:hAnsi="Times New Roman"/>
                <w:b/>
                <w:color w:val="000000"/>
              </w:rPr>
              <w:t>Minimum till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A2475" w14:textId="77777777" w:rsidR="002E5EF5" w:rsidRPr="002F09DB" w:rsidRDefault="002E5EF5" w:rsidP="006E725E">
            <w:pPr>
              <w:rPr>
                <w:rFonts w:ascii="Times New Roman" w:hAnsi="Times New Roman"/>
                <w:color w:val="000000"/>
              </w:rPr>
            </w:pPr>
            <w:r w:rsidRPr="002F09DB">
              <w:rPr>
                <w:rFonts w:ascii="Times New Roman" w:hAnsi="Times New Roman"/>
                <w:b/>
                <w:color w:val="000000"/>
              </w:rPr>
              <w:t>Legume rot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58434" w14:textId="77777777" w:rsidR="002E5EF5" w:rsidRPr="002F09DB" w:rsidRDefault="002E5EF5" w:rsidP="006E725E">
            <w:pPr>
              <w:rPr>
                <w:rFonts w:ascii="Times New Roman" w:hAnsi="Times New Roman"/>
                <w:color w:val="000000"/>
              </w:rPr>
            </w:pPr>
            <w:r w:rsidRPr="002F09DB">
              <w:rPr>
                <w:rFonts w:ascii="Times New Roman" w:hAnsi="Times New Roman"/>
                <w:b/>
                <w:color w:val="000000"/>
              </w:rPr>
              <w:t>Legume intercropping</w:t>
            </w:r>
          </w:p>
        </w:tc>
      </w:tr>
      <w:tr w:rsidR="002E5EF5" w:rsidRPr="002F09DB" w14:paraId="3558C2F6" w14:textId="77777777" w:rsidTr="006E725E">
        <w:trPr>
          <w:trHeight w:val="288"/>
        </w:trPr>
        <w:tc>
          <w:tcPr>
            <w:tcW w:w="3261" w:type="dxa"/>
            <w:tcBorders>
              <w:top w:val="nil"/>
            </w:tcBorders>
            <w:noWrap/>
          </w:tcPr>
          <w:p w14:paraId="7FF7F5BD" w14:textId="77777777" w:rsidR="002E5EF5" w:rsidRPr="002F09DB" w:rsidRDefault="002E5EF5" w:rsidP="006E725E">
            <w:pPr>
              <w:spacing w:line="276" w:lineRule="auto"/>
              <w:rPr>
                <w:rFonts w:ascii="Times New Roman" w:hAnsi="Times New Roman"/>
                <w:i/>
                <w:iCs/>
              </w:rPr>
            </w:pPr>
            <w:r w:rsidRPr="002F09DB">
              <w:rPr>
                <w:rFonts w:ascii="Times New Roman" w:hAnsi="Times New Roman"/>
                <w:i/>
                <w:iCs/>
              </w:rPr>
              <w:t>Lagged practice adoption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14:paraId="669B40D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908</w:t>
            </w:r>
            <w:r w:rsidRPr="000139E1">
              <w:rPr>
                <w:rFonts w:ascii="Times New Roman" w:hAnsi="Times New Roman"/>
              </w:rPr>
              <w:t>***</w:t>
            </w:r>
          </w:p>
          <w:p w14:paraId="6D12F7E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6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C5E0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422</w:t>
            </w:r>
            <w:r w:rsidRPr="000139E1">
              <w:rPr>
                <w:rFonts w:ascii="Times New Roman" w:hAnsi="Times New Roman"/>
              </w:rPr>
              <w:t>***</w:t>
            </w:r>
          </w:p>
          <w:p w14:paraId="54705D4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B8519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296</w:t>
            </w:r>
            <w:r w:rsidRPr="000139E1">
              <w:rPr>
                <w:rFonts w:ascii="Times New Roman" w:hAnsi="Times New Roman"/>
              </w:rPr>
              <w:t>***</w:t>
            </w:r>
          </w:p>
          <w:p w14:paraId="3B1F59B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2649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325</w:t>
            </w:r>
            <w:r w:rsidRPr="000139E1">
              <w:rPr>
                <w:rFonts w:ascii="Times New Roman" w:hAnsi="Times New Roman"/>
              </w:rPr>
              <w:t>***</w:t>
            </w:r>
          </w:p>
          <w:p w14:paraId="08994F1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C109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297</w:t>
            </w:r>
            <w:r w:rsidRPr="000139E1">
              <w:rPr>
                <w:rFonts w:ascii="Times New Roman" w:hAnsi="Times New Roman"/>
              </w:rPr>
              <w:t>***</w:t>
            </w:r>
          </w:p>
          <w:p w14:paraId="3E94D4D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5CBE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1.033</w:t>
            </w:r>
            <w:r w:rsidRPr="000139E1">
              <w:rPr>
                <w:rFonts w:ascii="Times New Roman" w:hAnsi="Times New Roman"/>
              </w:rPr>
              <w:t>***</w:t>
            </w:r>
          </w:p>
          <w:p w14:paraId="4F5CB65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CC60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536</w:t>
            </w:r>
            <w:r w:rsidRPr="000139E1">
              <w:rPr>
                <w:rFonts w:ascii="Times New Roman" w:hAnsi="Times New Roman"/>
              </w:rPr>
              <w:t>***</w:t>
            </w:r>
          </w:p>
          <w:p w14:paraId="74D6F0B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DE3A7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713</w:t>
            </w:r>
            <w:r w:rsidRPr="000139E1">
              <w:rPr>
                <w:rFonts w:ascii="Times New Roman" w:hAnsi="Times New Roman"/>
              </w:rPr>
              <w:t>***</w:t>
            </w:r>
          </w:p>
          <w:p w14:paraId="0C7666F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79)</w:t>
            </w:r>
          </w:p>
        </w:tc>
      </w:tr>
      <w:tr w:rsidR="002E5EF5" w:rsidRPr="002F09DB" w14:paraId="0471FFF4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293C17C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 xml:space="preserve">Family labour </w:t>
            </w:r>
          </w:p>
        </w:tc>
        <w:tc>
          <w:tcPr>
            <w:tcW w:w="1417" w:type="dxa"/>
            <w:noWrap/>
            <w:hideMark/>
          </w:tcPr>
          <w:p w14:paraId="016A1BC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01</w:t>
            </w:r>
          </w:p>
          <w:p w14:paraId="5EB8178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C64E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71***</w:t>
            </w:r>
          </w:p>
          <w:p w14:paraId="7467A75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BA20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34**</w:t>
            </w:r>
          </w:p>
          <w:p w14:paraId="52D2BB5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983D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2</w:t>
            </w:r>
          </w:p>
          <w:p w14:paraId="5FF3D8B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F0B2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8</w:t>
            </w:r>
          </w:p>
          <w:p w14:paraId="29EBA2F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8E39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22</w:t>
            </w:r>
          </w:p>
          <w:p w14:paraId="4E9FA7E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8AAB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28</w:t>
            </w:r>
          </w:p>
          <w:p w14:paraId="27BA4D5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56C5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57***</w:t>
            </w:r>
          </w:p>
          <w:p w14:paraId="698A948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8)</w:t>
            </w:r>
          </w:p>
        </w:tc>
      </w:tr>
      <w:tr w:rsidR="002E5EF5" w:rsidRPr="002F09DB" w14:paraId="69F0ED3D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2474EA7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 xml:space="preserve">Family education </w:t>
            </w:r>
          </w:p>
        </w:tc>
        <w:tc>
          <w:tcPr>
            <w:tcW w:w="1417" w:type="dxa"/>
            <w:noWrap/>
            <w:hideMark/>
          </w:tcPr>
          <w:p w14:paraId="345495C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50**</w:t>
            </w:r>
          </w:p>
          <w:p w14:paraId="2C01C68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9484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5</w:t>
            </w:r>
          </w:p>
          <w:p w14:paraId="59C7EBC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B69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06</w:t>
            </w:r>
          </w:p>
          <w:p w14:paraId="5441C12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ACA6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23</w:t>
            </w:r>
          </w:p>
          <w:p w14:paraId="4253D33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9EFB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28</w:t>
            </w:r>
          </w:p>
          <w:p w14:paraId="57CE356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41FF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05</w:t>
            </w:r>
          </w:p>
          <w:p w14:paraId="76AB154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B463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4</w:t>
            </w:r>
          </w:p>
          <w:p w14:paraId="74A2741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C7FB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33</w:t>
            </w:r>
          </w:p>
          <w:p w14:paraId="6CCC053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0)</w:t>
            </w:r>
          </w:p>
        </w:tc>
      </w:tr>
      <w:tr w:rsidR="002E5EF5" w:rsidRPr="002F09DB" w14:paraId="39C6E400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5ACA2A7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Education level of head</w:t>
            </w:r>
          </w:p>
        </w:tc>
        <w:tc>
          <w:tcPr>
            <w:tcW w:w="1417" w:type="dxa"/>
            <w:noWrap/>
            <w:hideMark/>
          </w:tcPr>
          <w:p w14:paraId="18CC8B0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19</w:t>
            </w:r>
          </w:p>
          <w:p w14:paraId="79FF277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9235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0</w:t>
            </w:r>
          </w:p>
          <w:p w14:paraId="29ECD1A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333A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20*</w:t>
            </w:r>
          </w:p>
          <w:p w14:paraId="30526F6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B07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8</w:t>
            </w:r>
          </w:p>
          <w:p w14:paraId="47E77EB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5A52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7</w:t>
            </w:r>
          </w:p>
          <w:p w14:paraId="68CE6FA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D943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30*</w:t>
            </w:r>
          </w:p>
          <w:p w14:paraId="024BA6D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C946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4</w:t>
            </w:r>
          </w:p>
          <w:p w14:paraId="33E5BE1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B92E5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3</w:t>
            </w:r>
          </w:p>
          <w:p w14:paraId="4E33F18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2)</w:t>
            </w:r>
          </w:p>
        </w:tc>
      </w:tr>
      <w:tr w:rsidR="002E5EF5" w:rsidRPr="002F09DB" w14:paraId="77C956D5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1E25A0C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Farm size</w:t>
            </w:r>
          </w:p>
        </w:tc>
        <w:tc>
          <w:tcPr>
            <w:tcW w:w="1417" w:type="dxa"/>
            <w:noWrap/>
            <w:hideMark/>
          </w:tcPr>
          <w:p w14:paraId="2496B94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382***</w:t>
            </w:r>
          </w:p>
          <w:p w14:paraId="454ECCB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6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0158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387***</w:t>
            </w:r>
          </w:p>
          <w:p w14:paraId="33165A0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84F6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84*</w:t>
            </w:r>
          </w:p>
          <w:p w14:paraId="375AF73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BAA5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115**</w:t>
            </w:r>
          </w:p>
          <w:p w14:paraId="1B51A00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4BB4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56</w:t>
            </w:r>
          </w:p>
          <w:p w14:paraId="0A4270D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0736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234***</w:t>
            </w:r>
          </w:p>
          <w:p w14:paraId="7087005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4FAF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200***</w:t>
            </w:r>
          </w:p>
          <w:p w14:paraId="53BCF58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50CE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5</w:t>
            </w:r>
          </w:p>
          <w:p w14:paraId="0F6D866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51)</w:t>
            </w:r>
          </w:p>
        </w:tc>
      </w:tr>
      <w:tr w:rsidR="002E5EF5" w:rsidRPr="002F09DB" w14:paraId="588A6819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0215258A" w14:textId="26F8304A" w:rsidR="002E5EF5" w:rsidRPr="002F09DB" w:rsidRDefault="00B906F2" w:rsidP="006E72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ck of oxen</w:t>
            </w:r>
          </w:p>
        </w:tc>
        <w:tc>
          <w:tcPr>
            <w:tcW w:w="1417" w:type="dxa"/>
            <w:noWrap/>
            <w:hideMark/>
          </w:tcPr>
          <w:p w14:paraId="004DD1D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295***</w:t>
            </w:r>
          </w:p>
          <w:p w14:paraId="4478BDA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8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0097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294***</w:t>
            </w:r>
          </w:p>
          <w:p w14:paraId="6D47584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3151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126*</w:t>
            </w:r>
          </w:p>
          <w:p w14:paraId="281C866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C9A4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35</w:t>
            </w:r>
          </w:p>
          <w:p w14:paraId="2097312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5176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42</w:t>
            </w:r>
          </w:p>
          <w:p w14:paraId="6C9ED44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1B0A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398***</w:t>
            </w:r>
          </w:p>
          <w:p w14:paraId="0722FE5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50DC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77</w:t>
            </w:r>
          </w:p>
          <w:p w14:paraId="5F6D620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69A3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29</w:t>
            </w:r>
          </w:p>
          <w:p w14:paraId="4F67B4A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78)</w:t>
            </w:r>
          </w:p>
        </w:tc>
      </w:tr>
      <w:tr w:rsidR="002E5EF5" w:rsidRPr="002F09DB" w14:paraId="79B49AC8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50C87A7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TLU</w:t>
            </w:r>
          </w:p>
        </w:tc>
        <w:tc>
          <w:tcPr>
            <w:tcW w:w="1417" w:type="dxa"/>
            <w:noWrap/>
            <w:hideMark/>
          </w:tcPr>
          <w:p w14:paraId="360F434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12</w:t>
            </w:r>
          </w:p>
          <w:p w14:paraId="0295EEE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A555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18**</w:t>
            </w:r>
          </w:p>
          <w:p w14:paraId="3AA9443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A359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03</w:t>
            </w:r>
          </w:p>
          <w:p w14:paraId="3ED6AC4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B47F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4**</w:t>
            </w:r>
          </w:p>
          <w:p w14:paraId="7C25202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F6C4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5**</w:t>
            </w:r>
          </w:p>
          <w:p w14:paraId="7CFADB2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659C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7</w:t>
            </w:r>
          </w:p>
          <w:p w14:paraId="74A030B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ABAF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02</w:t>
            </w:r>
          </w:p>
          <w:p w14:paraId="3F6497B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C069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19**</w:t>
            </w:r>
          </w:p>
          <w:p w14:paraId="7B36A06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7)</w:t>
            </w:r>
          </w:p>
        </w:tc>
      </w:tr>
      <w:tr w:rsidR="002E5EF5" w:rsidRPr="002F09DB" w14:paraId="2143179D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20A2E52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Off-farm cash</w:t>
            </w:r>
          </w:p>
        </w:tc>
        <w:tc>
          <w:tcPr>
            <w:tcW w:w="1417" w:type="dxa"/>
            <w:noWrap/>
            <w:hideMark/>
          </w:tcPr>
          <w:p w14:paraId="243E558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308**</w:t>
            </w:r>
          </w:p>
          <w:p w14:paraId="0662CFC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1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A4C6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350***</w:t>
            </w:r>
          </w:p>
          <w:p w14:paraId="46E0F07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5ED2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120</w:t>
            </w:r>
          </w:p>
          <w:p w14:paraId="4D17EEE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4BF7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383***</w:t>
            </w:r>
          </w:p>
          <w:p w14:paraId="44A18D1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DD3C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37</w:t>
            </w:r>
          </w:p>
          <w:p w14:paraId="1BA1D31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B8E0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123</w:t>
            </w:r>
          </w:p>
          <w:p w14:paraId="63F5056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E00B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120</w:t>
            </w:r>
          </w:p>
          <w:p w14:paraId="64CF19D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F3C5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43</w:t>
            </w:r>
          </w:p>
          <w:p w14:paraId="615BFE9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10)</w:t>
            </w:r>
          </w:p>
        </w:tc>
      </w:tr>
      <w:tr w:rsidR="002E5EF5" w:rsidRPr="002F09DB" w14:paraId="06ACEF27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25EDA85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1417" w:type="dxa"/>
            <w:noWrap/>
            <w:hideMark/>
          </w:tcPr>
          <w:p w14:paraId="295F13C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15***</w:t>
            </w:r>
          </w:p>
          <w:p w14:paraId="3F877A4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B220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15***</w:t>
            </w:r>
          </w:p>
          <w:p w14:paraId="68063D4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92CC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01</w:t>
            </w:r>
          </w:p>
          <w:p w14:paraId="27E878C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F69D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09***</w:t>
            </w:r>
          </w:p>
          <w:p w14:paraId="793CA31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898F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07**</w:t>
            </w:r>
          </w:p>
          <w:p w14:paraId="4A213B2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852C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8**</w:t>
            </w:r>
          </w:p>
          <w:p w14:paraId="26BCEB9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7FD5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06</w:t>
            </w:r>
          </w:p>
          <w:p w14:paraId="1FADDC0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DC21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01</w:t>
            </w:r>
          </w:p>
          <w:p w14:paraId="356BE13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03)</w:t>
            </w:r>
          </w:p>
        </w:tc>
      </w:tr>
      <w:tr w:rsidR="002E5EF5" w:rsidRPr="002F09DB" w14:paraId="3012F1EE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335F66A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Access to institutions</w:t>
            </w:r>
          </w:p>
        </w:tc>
        <w:tc>
          <w:tcPr>
            <w:tcW w:w="1417" w:type="dxa"/>
            <w:noWrap/>
            <w:hideMark/>
          </w:tcPr>
          <w:p w14:paraId="6DF243C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69***</w:t>
            </w:r>
          </w:p>
          <w:p w14:paraId="021EEFB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F828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66***</w:t>
            </w:r>
          </w:p>
          <w:p w14:paraId="549EFAE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BCDD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31**</w:t>
            </w:r>
          </w:p>
          <w:p w14:paraId="49E3FF0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C890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55***</w:t>
            </w:r>
          </w:p>
          <w:p w14:paraId="3DE20D0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A17C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19</w:t>
            </w:r>
          </w:p>
          <w:p w14:paraId="180E6E5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C5CB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72***</w:t>
            </w:r>
          </w:p>
          <w:p w14:paraId="7B6DD98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E21F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0</w:t>
            </w:r>
          </w:p>
          <w:p w14:paraId="2AAA2DE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F54E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9</w:t>
            </w:r>
          </w:p>
          <w:p w14:paraId="2A58E9E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5)</w:t>
            </w:r>
          </w:p>
        </w:tc>
      </w:tr>
      <w:tr w:rsidR="002E5EF5" w:rsidRPr="002F09DB" w14:paraId="195C8D36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61D8003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 xml:space="preserve">Slope of the field </w:t>
            </w:r>
          </w:p>
        </w:tc>
        <w:tc>
          <w:tcPr>
            <w:tcW w:w="1417" w:type="dxa"/>
            <w:noWrap/>
            <w:hideMark/>
          </w:tcPr>
          <w:p w14:paraId="368D262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116*</w:t>
            </w:r>
          </w:p>
          <w:p w14:paraId="5FFCAC4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6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94BD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111*</w:t>
            </w:r>
          </w:p>
          <w:p w14:paraId="1190996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AEEB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131**</w:t>
            </w:r>
          </w:p>
          <w:p w14:paraId="0284056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0C34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371***</w:t>
            </w:r>
          </w:p>
          <w:p w14:paraId="6CE103E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F250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288***</w:t>
            </w:r>
          </w:p>
          <w:p w14:paraId="501C90A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5397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132*</w:t>
            </w:r>
          </w:p>
          <w:p w14:paraId="5EDA874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4DB8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03</w:t>
            </w:r>
          </w:p>
          <w:p w14:paraId="03E5B17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6E92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124**</w:t>
            </w:r>
          </w:p>
          <w:p w14:paraId="58BB028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59)</w:t>
            </w:r>
          </w:p>
        </w:tc>
      </w:tr>
      <w:tr w:rsidR="002E5EF5" w:rsidRPr="002F09DB" w14:paraId="0514387C" w14:textId="77777777" w:rsidTr="006E725E">
        <w:trPr>
          <w:trHeight w:val="288"/>
        </w:trPr>
        <w:tc>
          <w:tcPr>
            <w:tcW w:w="3261" w:type="dxa"/>
            <w:noWrap/>
            <w:hideMark/>
          </w:tcPr>
          <w:p w14:paraId="0EA2072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Altitude</w:t>
            </w:r>
          </w:p>
        </w:tc>
        <w:tc>
          <w:tcPr>
            <w:tcW w:w="1417" w:type="dxa"/>
            <w:noWrap/>
            <w:hideMark/>
          </w:tcPr>
          <w:p w14:paraId="78F9B91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54***</w:t>
            </w:r>
          </w:p>
          <w:p w14:paraId="1F3E713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AE88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8</w:t>
            </w:r>
          </w:p>
          <w:p w14:paraId="21078C2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8EA2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03</w:t>
            </w:r>
          </w:p>
          <w:p w14:paraId="3A5C555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24BF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26**</w:t>
            </w:r>
          </w:p>
          <w:p w14:paraId="2168EB0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DD43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24*</w:t>
            </w:r>
          </w:p>
          <w:p w14:paraId="1A9272C9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A3CB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172***</w:t>
            </w:r>
          </w:p>
          <w:p w14:paraId="5E08456B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C0D55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35**</w:t>
            </w:r>
          </w:p>
          <w:p w14:paraId="2C78729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CFBB6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18</w:t>
            </w:r>
          </w:p>
          <w:p w14:paraId="7354538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012)</w:t>
            </w:r>
          </w:p>
        </w:tc>
      </w:tr>
      <w:tr w:rsidR="002E5EF5" w:rsidRPr="002F09DB" w14:paraId="2ACF46FF" w14:textId="77777777" w:rsidTr="006E725E">
        <w:trPr>
          <w:trHeight w:val="288"/>
        </w:trPr>
        <w:tc>
          <w:tcPr>
            <w:tcW w:w="3261" w:type="dxa"/>
            <w:tcBorders>
              <w:bottom w:val="nil"/>
            </w:tcBorders>
            <w:noWrap/>
            <w:hideMark/>
          </w:tcPr>
          <w:p w14:paraId="73C79E9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Tenure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4C1B49B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142</w:t>
            </w:r>
          </w:p>
          <w:p w14:paraId="4DE7C2E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3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DE8F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323**</w:t>
            </w:r>
          </w:p>
          <w:p w14:paraId="2F4E668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F2D7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201*</w:t>
            </w:r>
          </w:p>
          <w:p w14:paraId="5A41115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2227A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206*</w:t>
            </w:r>
          </w:p>
          <w:p w14:paraId="3D3151D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EBA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096</w:t>
            </w:r>
          </w:p>
          <w:p w14:paraId="788899D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2ADD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76</w:t>
            </w:r>
          </w:p>
          <w:p w14:paraId="4F53D7C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938B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098</w:t>
            </w:r>
          </w:p>
          <w:p w14:paraId="5150CAD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3AE6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240*</w:t>
            </w:r>
          </w:p>
          <w:p w14:paraId="0DC71DC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126)</w:t>
            </w:r>
          </w:p>
        </w:tc>
      </w:tr>
      <w:tr w:rsidR="002E5EF5" w:rsidRPr="002F09DB" w14:paraId="7CD04BCC" w14:textId="77777777" w:rsidTr="006E725E">
        <w:trPr>
          <w:trHeight w:val="288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E3725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Consta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A634F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521*</w:t>
            </w:r>
          </w:p>
          <w:p w14:paraId="3F49EA60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296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B1433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0.523*</w:t>
            </w:r>
          </w:p>
          <w:p w14:paraId="586C3C6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27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55B6FF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0.317</w:t>
            </w:r>
          </w:p>
          <w:p w14:paraId="325A3957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260)</w:t>
            </w:r>
          </w:p>
          <w:p w14:paraId="4A569D3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DB16CE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1.700***</w:t>
            </w:r>
          </w:p>
          <w:p w14:paraId="2B06E163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2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0152E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1.692***</w:t>
            </w:r>
          </w:p>
          <w:p w14:paraId="47D55941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3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CDF272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1.128***</w:t>
            </w:r>
          </w:p>
          <w:p w14:paraId="1DDAE578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39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1EF34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1.213***</w:t>
            </w:r>
          </w:p>
          <w:p w14:paraId="6C628A16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40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5852EC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-1.567***</w:t>
            </w:r>
          </w:p>
          <w:p w14:paraId="2671F4FD" w14:textId="77777777" w:rsidR="002E5EF5" w:rsidRPr="002F09DB" w:rsidRDefault="002E5EF5" w:rsidP="006E725E">
            <w:pPr>
              <w:rPr>
                <w:rFonts w:ascii="Times New Roman" w:hAnsi="Times New Roman"/>
              </w:rPr>
            </w:pPr>
            <w:r w:rsidRPr="002F09DB">
              <w:rPr>
                <w:rFonts w:ascii="Times New Roman" w:hAnsi="Times New Roman"/>
              </w:rPr>
              <w:t>(0.293)</w:t>
            </w:r>
          </w:p>
        </w:tc>
      </w:tr>
    </w:tbl>
    <w:p w14:paraId="3F463959" w14:textId="77777777" w:rsidR="00953AEB" w:rsidRDefault="00953AEB" w:rsidP="001F416C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eastAsia="en-AU"/>
        </w:rPr>
      </w:pPr>
    </w:p>
    <w:p w14:paraId="6B76E243" w14:textId="5771AEA8" w:rsidR="005A30BA" w:rsidRDefault="00953AEB" w:rsidP="001F416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en-AU"/>
        </w:rPr>
      </w:pPr>
      <w:r w:rsidRPr="002F09DB">
        <w:rPr>
          <w:rFonts w:ascii="Times New Roman" w:eastAsia="Times New Roman" w:hAnsi="Times New Roman" w:cs="Times New Roman"/>
          <w:i/>
          <w:sz w:val="20"/>
          <w:szCs w:val="20"/>
          <w:lang w:eastAsia="en-AU"/>
        </w:rPr>
        <w:t>Notes</w:t>
      </w:r>
      <w:r w:rsidRPr="002F09DB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: *, ** and *** are significant at 10%, 5% and 1% probability level. N=2031; log likelihood = -7523.86; Wald </w:t>
      </w:r>
      <w:r w:rsidRPr="002F09DB">
        <w:rPr>
          <w:rFonts w:ascii="Palatino" w:eastAsia="Times New Roman" w:hAnsi="Palatino" w:cs="Times New Roman"/>
          <w:position w:val="-10"/>
          <w:sz w:val="20"/>
          <w:szCs w:val="20"/>
          <w:lang w:eastAsia="en-AU"/>
        </w:rPr>
        <w:object w:dxaOrig="320" w:dyaOrig="360" w14:anchorId="61C8A9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.5pt;height:16.5pt" o:ole="">
            <v:imagedata r:id="rId7" o:title=""/>
          </v:shape>
          <o:OLEObject Type="Embed" ProgID="Equation.DSMT4" ShapeID="_x0000_i1025" DrawAspect="Content" ObjectID="_1792821188" r:id="rId8"/>
        </w:object>
      </w:r>
      <w:r w:rsidRPr="002F09DB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(104) = 1203.36***; likelihood ratio test of rho </w:t>
      </w:r>
      <w:r w:rsidRPr="002F09DB">
        <w:rPr>
          <w:rFonts w:ascii="Palatino" w:eastAsia="Times New Roman" w:hAnsi="Palatino" w:cs="Times New Roman"/>
          <w:position w:val="-10"/>
          <w:sz w:val="20"/>
          <w:szCs w:val="20"/>
          <w:lang w:eastAsia="en-AU"/>
        </w:rPr>
        <w:object w:dxaOrig="320" w:dyaOrig="360" w14:anchorId="6A20C7C6">
          <v:shape id="_x0000_i1026" type="#_x0000_t75" style="width:16.5pt;height:16.5pt" o:ole="">
            <v:imagedata r:id="rId9" o:title=""/>
          </v:shape>
          <o:OLEObject Type="Embed" ProgID="Equation.DSMT4" ShapeID="_x0000_i1026" DrawAspect="Content" ObjectID="_1792821189" r:id="rId10"/>
        </w:object>
      </w:r>
      <w:r w:rsidRPr="002F09DB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(28) =412.27***. To reduce simulation bias, the number of simulation draws (50) was set above the square root of the number observations </w:t>
      </w:r>
      <w:r w:rsidRPr="002F09DB">
        <w:rPr>
          <w:rFonts w:ascii="Times New Roman" w:eastAsia="Times New Roman" w:hAnsi="Times New Roman" w:cs="Times New Roman"/>
          <w:sz w:val="20"/>
          <w:szCs w:val="20"/>
          <w:lang w:eastAsia="en-AU"/>
        </w:rPr>
        <w:fldChar w:fldCharType="begin"/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instrText xml:space="preserve"> ADDIN EN.CITE &lt;EndNote&gt;&lt;Cite&gt;&lt;Author&gt;Cappellari&lt;/Author&gt;&lt;Year&gt;2003&lt;/Year&gt;&lt;RecNum&gt;1203&lt;/RecNum&gt;&lt;DisplayText&gt;(41)&lt;/DisplayText&gt;&lt;record&gt;&lt;rec-number&gt;1203&lt;/rec-number&gt;&lt;foreign-keys&gt;&lt;key app="EN" db-id="ap59edsst9dsf7erser52dradxtswzr9tewx" timestamp="1526741512"&gt;1203&lt;/key&gt;&lt;/foreign-keys&gt;&lt;ref-type name="Journal Article"&gt;17&lt;/ref-type&gt;&lt;contributors&gt;&lt;authors&gt;&lt;author&gt;Cappellari, L.&lt;/author&gt;&lt;author&gt;Jenkins, S.P. &lt;/author&gt;&lt;/authors&gt;&lt;/contributors&gt;&lt;titles&gt;&lt;title&gt;Multivariate probit regression using simulated maximum likelihood&lt;/title&gt;&lt;secondary-title&gt;Stata Journal&lt;/secondary-title&gt;&lt;/titles&gt;&lt;periodical&gt;&lt;full-title&gt;Stata Journal&lt;/full-title&gt;&lt;/periodical&gt;&lt;pages&gt;278–294&lt;/pages&gt;&lt;volume&gt;3&lt;/volume&gt;&lt;number&gt;3&lt;/number&gt;&lt;dates&gt;&lt;year&gt;2003&lt;/year&gt;&lt;/dates&gt;&lt;urls&gt;&lt;related-urls&gt;&lt;url&gt;http://dx.doi.org/10.1093/ajae/aax068&lt;/url&gt;&lt;/related-urls&gt;&lt;/urls&gt;&lt;/record&gt;&lt;/Cite&gt;&lt;/EndNote&gt;</w:instrText>
      </w:r>
      <w:r w:rsidRPr="002F09DB">
        <w:rPr>
          <w:rFonts w:ascii="Times New Roman" w:eastAsia="Times New Roman" w:hAnsi="Times New Roman" w:cs="Times New Roman"/>
          <w:sz w:val="20"/>
          <w:szCs w:val="20"/>
          <w:lang w:eastAsia="en-AU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0"/>
          <w:szCs w:val="20"/>
          <w:lang w:eastAsia="en-AU"/>
        </w:rPr>
        <w:t>[41</w:t>
      </w:r>
      <w:r w:rsidRPr="002F09DB">
        <w:rPr>
          <w:rFonts w:ascii="Times New Roman" w:eastAsia="Times New Roman" w:hAnsi="Times New Roman" w:cs="Times New Roman"/>
          <w:sz w:val="20"/>
          <w:szCs w:val="20"/>
          <w:lang w:eastAsia="en-AU"/>
        </w:rPr>
        <w:fldChar w:fldCharType="end"/>
      </w:r>
      <w:r>
        <w:rPr>
          <w:rFonts w:ascii="Times New Roman" w:eastAsia="Times New Roman" w:hAnsi="Times New Roman" w:cs="Times New Roman"/>
          <w:sz w:val="20"/>
          <w:szCs w:val="20"/>
          <w:lang w:eastAsia="en-AU"/>
        </w:rPr>
        <w:t>]</w:t>
      </w:r>
      <w:r w:rsidRPr="002F09DB">
        <w:rPr>
          <w:rFonts w:ascii="Times New Roman" w:eastAsia="Times New Roman" w:hAnsi="Times New Roman" w:cs="Times New Roman"/>
          <w:sz w:val="20"/>
          <w:szCs w:val="20"/>
          <w:lang w:eastAsia="en-AU"/>
        </w:rPr>
        <w:t>. Lagged practice adoption refers to the dynamics of past adoption decisions of each SAI practice in the previous panel period (2009/2010) production season.</w:t>
      </w:r>
    </w:p>
    <w:sectPr w:rsidR="005A30BA" w:rsidSect="00DC4107">
      <w:footerReference w:type="default" r:id="rId11"/>
      <w:pgSz w:w="16838" w:h="11906" w:orient="landscape"/>
      <w:pgMar w:top="1170" w:right="1440" w:bottom="1440" w:left="127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1C3935" w14:textId="77777777" w:rsidR="00B249F0" w:rsidRDefault="00B249F0" w:rsidP="00B249F0">
      <w:pPr>
        <w:spacing w:after="0" w:line="240" w:lineRule="auto"/>
      </w:pPr>
      <w:r>
        <w:separator/>
      </w:r>
    </w:p>
  </w:endnote>
  <w:endnote w:type="continuationSeparator" w:id="0">
    <w:p w14:paraId="17974ADA" w14:textId="77777777" w:rsidR="00B249F0" w:rsidRDefault="00B249F0" w:rsidP="00B24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23163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2E147A" w14:textId="1E98A86F" w:rsidR="00B249F0" w:rsidRDefault="00B249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434234" w14:textId="77777777" w:rsidR="00B249F0" w:rsidRDefault="00B249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C6A2A1" w14:textId="77777777" w:rsidR="00B249F0" w:rsidRDefault="00B249F0" w:rsidP="00B249F0">
      <w:pPr>
        <w:spacing w:after="0" w:line="240" w:lineRule="auto"/>
      </w:pPr>
      <w:r>
        <w:separator/>
      </w:r>
    </w:p>
  </w:footnote>
  <w:footnote w:type="continuationSeparator" w:id="0">
    <w:p w14:paraId="56345077" w14:textId="77777777" w:rsidR="00B249F0" w:rsidRDefault="00B249F0" w:rsidP="00B24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E78"/>
    <w:rsid w:val="000015CD"/>
    <w:rsid w:val="00002D22"/>
    <w:rsid w:val="000058E5"/>
    <w:rsid w:val="00005B87"/>
    <w:rsid w:val="000139E1"/>
    <w:rsid w:val="00016E1E"/>
    <w:rsid w:val="00017EB9"/>
    <w:rsid w:val="00030789"/>
    <w:rsid w:val="00031868"/>
    <w:rsid w:val="00036A0D"/>
    <w:rsid w:val="00045A12"/>
    <w:rsid w:val="000464E3"/>
    <w:rsid w:val="000507DB"/>
    <w:rsid w:val="00052CAC"/>
    <w:rsid w:val="00082504"/>
    <w:rsid w:val="00082E24"/>
    <w:rsid w:val="000838B4"/>
    <w:rsid w:val="00086671"/>
    <w:rsid w:val="00090CA8"/>
    <w:rsid w:val="00093161"/>
    <w:rsid w:val="00093ECF"/>
    <w:rsid w:val="00097207"/>
    <w:rsid w:val="000A4543"/>
    <w:rsid w:val="000A54A3"/>
    <w:rsid w:val="000A606A"/>
    <w:rsid w:val="000A7184"/>
    <w:rsid w:val="000B1F19"/>
    <w:rsid w:val="000B2309"/>
    <w:rsid w:val="000B30C2"/>
    <w:rsid w:val="000B799F"/>
    <w:rsid w:val="000C0EB5"/>
    <w:rsid w:val="000C13C5"/>
    <w:rsid w:val="000C3139"/>
    <w:rsid w:val="000C5C3C"/>
    <w:rsid w:val="000D1910"/>
    <w:rsid w:val="000D5A73"/>
    <w:rsid w:val="000D6AF8"/>
    <w:rsid w:val="000E4939"/>
    <w:rsid w:val="000E6AD5"/>
    <w:rsid w:val="000F309F"/>
    <w:rsid w:val="000F530E"/>
    <w:rsid w:val="000F573B"/>
    <w:rsid w:val="001004DF"/>
    <w:rsid w:val="001046B3"/>
    <w:rsid w:val="00113406"/>
    <w:rsid w:val="00125DF3"/>
    <w:rsid w:val="00133F5E"/>
    <w:rsid w:val="00135B6A"/>
    <w:rsid w:val="00140DE4"/>
    <w:rsid w:val="0014783E"/>
    <w:rsid w:val="001615D0"/>
    <w:rsid w:val="00161FAA"/>
    <w:rsid w:val="0016694B"/>
    <w:rsid w:val="00175E98"/>
    <w:rsid w:val="00193CDB"/>
    <w:rsid w:val="001948DE"/>
    <w:rsid w:val="001A5979"/>
    <w:rsid w:val="001B141A"/>
    <w:rsid w:val="001B1F95"/>
    <w:rsid w:val="001C0F65"/>
    <w:rsid w:val="001C2A1E"/>
    <w:rsid w:val="001C3E1D"/>
    <w:rsid w:val="001C6CCA"/>
    <w:rsid w:val="001C6E1B"/>
    <w:rsid w:val="001D40B5"/>
    <w:rsid w:val="001D5347"/>
    <w:rsid w:val="001E082F"/>
    <w:rsid w:val="001E36C8"/>
    <w:rsid w:val="001F416C"/>
    <w:rsid w:val="001F6B8E"/>
    <w:rsid w:val="002004AD"/>
    <w:rsid w:val="00203BCE"/>
    <w:rsid w:val="00204783"/>
    <w:rsid w:val="00207F5A"/>
    <w:rsid w:val="002141BA"/>
    <w:rsid w:val="0021793F"/>
    <w:rsid w:val="00220789"/>
    <w:rsid w:val="0024153D"/>
    <w:rsid w:val="0024688E"/>
    <w:rsid w:val="002607EA"/>
    <w:rsid w:val="00261116"/>
    <w:rsid w:val="0026132B"/>
    <w:rsid w:val="00267957"/>
    <w:rsid w:val="00270397"/>
    <w:rsid w:val="00273634"/>
    <w:rsid w:val="002756AC"/>
    <w:rsid w:val="00281C16"/>
    <w:rsid w:val="0028337B"/>
    <w:rsid w:val="00291A8C"/>
    <w:rsid w:val="00294FEF"/>
    <w:rsid w:val="002970FE"/>
    <w:rsid w:val="0029747C"/>
    <w:rsid w:val="00297AFB"/>
    <w:rsid w:val="002A4095"/>
    <w:rsid w:val="002A4433"/>
    <w:rsid w:val="002B13FD"/>
    <w:rsid w:val="002B4FA8"/>
    <w:rsid w:val="002C182A"/>
    <w:rsid w:val="002C2786"/>
    <w:rsid w:val="002C4AB5"/>
    <w:rsid w:val="002D360E"/>
    <w:rsid w:val="002D3A33"/>
    <w:rsid w:val="002D4D23"/>
    <w:rsid w:val="002D59FB"/>
    <w:rsid w:val="002D5FC0"/>
    <w:rsid w:val="002E1B04"/>
    <w:rsid w:val="002E5EF5"/>
    <w:rsid w:val="002F09DB"/>
    <w:rsid w:val="002F2078"/>
    <w:rsid w:val="002F41C1"/>
    <w:rsid w:val="002F445A"/>
    <w:rsid w:val="002F5635"/>
    <w:rsid w:val="002F5917"/>
    <w:rsid w:val="00300D61"/>
    <w:rsid w:val="00300FBB"/>
    <w:rsid w:val="00304D15"/>
    <w:rsid w:val="00304D91"/>
    <w:rsid w:val="00310D3B"/>
    <w:rsid w:val="0031469C"/>
    <w:rsid w:val="00314AF4"/>
    <w:rsid w:val="00315D2F"/>
    <w:rsid w:val="003162A6"/>
    <w:rsid w:val="003177DD"/>
    <w:rsid w:val="003202A1"/>
    <w:rsid w:val="003211F6"/>
    <w:rsid w:val="0032188F"/>
    <w:rsid w:val="00322F25"/>
    <w:rsid w:val="00327441"/>
    <w:rsid w:val="00327B0A"/>
    <w:rsid w:val="00331F30"/>
    <w:rsid w:val="00336CF8"/>
    <w:rsid w:val="00351808"/>
    <w:rsid w:val="00353044"/>
    <w:rsid w:val="00353670"/>
    <w:rsid w:val="00356B16"/>
    <w:rsid w:val="00360495"/>
    <w:rsid w:val="00360C93"/>
    <w:rsid w:val="00361E84"/>
    <w:rsid w:val="00365CB3"/>
    <w:rsid w:val="003716CE"/>
    <w:rsid w:val="00371D17"/>
    <w:rsid w:val="0037418B"/>
    <w:rsid w:val="00383535"/>
    <w:rsid w:val="00392F7D"/>
    <w:rsid w:val="003A0E85"/>
    <w:rsid w:val="003A3783"/>
    <w:rsid w:val="003B04D6"/>
    <w:rsid w:val="003B14FE"/>
    <w:rsid w:val="003B402F"/>
    <w:rsid w:val="003E14D1"/>
    <w:rsid w:val="003E25FD"/>
    <w:rsid w:val="003E3B2C"/>
    <w:rsid w:val="003E5415"/>
    <w:rsid w:val="003F076D"/>
    <w:rsid w:val="003F1DA2"/>
    <w:rsid w:val="00402AFE"/>
    <w:rsid w:val="004042EB"/>
    <w:rsid w:val="0040769F"/>
    <w:rsid w:val="0041111A"/>
    <w:rsid w:val="00411BBD"/>
    <w:rsid w:val="0041316F"/>
    <w:rsid w:val="0041408F"/>
    <w:rsid w:val="00416A59"/>
    <w:rsid w:val="00421BA9"/>
    <w:rsid w:val="00423A9E"/>
    <w:rsid w:val="00424382"/>
    <w:rsid w:val="00427911"/>
    <w:rsid w:val="00440E78"/>
    <w:rsid w:val="004434FE"/>
    <w:rsid w:val="00447F75"/>
    <w:rsid w:val="00450210"/>
    <w:rsid w:val="0045068F"/>
    <w:rsid w:val="00452856"/>
    <w:rsid w:val="0045576F"/>
    <w:rsid w:val="00463074"/>
    <w:rsid w:val="00464198"/>
    <w:rsid w:val="00471142"/>
    <w:rsid w:val="0047508E"/>
    <w:rsid w:val="00480154"/>
    <w:rsid w:val="004808DC"/>
    <w:rsid w:val="004834A6"/>
    <w:rsid w:val="004868F7"/>
    <w:rsid w:val="004A1412"/>
    <w:rsid w:val="004A1EAD"/>
    <w:rsid w:val="004A20C4"/>
    <w:rsid w:val="004A2BC9"/>
    <w:rsid w:val="004B2A09"/>
    <w:rsid w:val="004B52F3"/>
    <w:rsid w:val="004C7A4D"/>
    <w:rsid w:val="004D37FF"/>
    <w:rsid w:val="004D4C7A"/>
    <w:rsid w:val="004E1801"/>
    <w:rsid w:val="004E7179"/>
    <w:rsid w:val="004F24FE"/>
    <w:rsid w:val="004F398E"/>
    <w:rsid w:val="004F4BC9"/>
    <w:rsid w:val="005208E4"/>
    <w:rsid w:val="005265DB"/>
    <w:rsid w:val="00533041"/>
    <w:rsid w:val="0054761C"/>
    <w:rsid w:val="00551F4E"/>
    <w:rsid w:val="00552677"/>
    <w:rsid w:val="005606EF"/>
    <w:rsid w:val="00561389"/>
    <w:rsid w:val="00565715"/>
    <w:rsid w:val="0056576F"/>
    <w:rsid w:val="0057285C"/>
    <w:rsid w:val="005733E3"/>
    <w:rsid w:val="00573823"/>
    <w:rsid w:val="0057685E"/>
    <w:rsid w:val="005853DA"/>
    <w:rsid w:val="00592B42"/>
    <w:rsid w:val="00596BAC"/>
    <w:rsid w:val="005A30BA"/>
    <w:rsid w:val="005A3F52"/>
    <w:rsid w:val="005A70CF"/>
    <w:rsid w:val="005C3B23"/>
    <w:rsid w:val="005D616F"/>
    <w:rsid w:val="005E6A09"/>
    <w:rsid w:val="005F44C1"/>
    <w:rsid w:val="005F5E09"/>
    <w:rsid w:val="005F6A86"/>
    <w:rsid w:val="006058E1"/>
    <w:rsid w:val="006116E2"/>
    <w:rsid w:val="006249AB"/>
    <w:rsid w:val="006261E4"/>
    <w:rsid w:val="00626FDD"/>
    <w:rsid w:val="00630DB9"/>
    <w:rsid w:val="00636525"/>
    <w:rsid w:val="00647BB3"/>
    <w:rsid w:val="006507B5"/>
    <w:rsid w:val="00653D7C"/>
    <w:rsid w:val="006572C1"/>
    <w:rsid w:val="00664BEC"/>
    <w:rsid w:val="0066534C"/>
    <w:rsid w:val="00676F16"/>
    <w:rsid w:val="006809F8"/>
    <w:rsid w:val="006874E8"/>
    <w:rsid w:val="00695556"/>
    <w:rsid w:val="00695A9E"/>
    <w:rsid w:val="00696354"/>
    <w:rsid w:val="0069662D"/>
    <w:rsid w:val="00697E13"/>
    <w:rsid w:val="006A16CF"/>
    <w:rsid w:val="006A3020"/>
    <w:rsid w:val="006A33F7"/>
    <w:rsid w:val="006A394E"/>
    <w:rsid w:val="006A3DDC"/>
    <w:rsid w:val="006B64F9"/>
    <w:rsid w:val="006B77CB"/>
    <w:rsid w:val="006B7C0F"/>
    <w:rsid w:val="006C210C"/>
    <w:rsid w:val="006C481A"/>
    <w:rsid w:val="006C73C8"/>
    <w:rsid w:val="006D03C8"/>
    <w:rsid w:val="006D05C7"/>
    <w:rsid w:val="006D383E"/>
    <w:rsid w:val="006D64DC"/>
    <w:rsid w:val="006D67DF"/>
    <w:rsid w:val="006D74B0"/>
    <w:rsid w:val="006E372C"/>
    <w:rsid w:val="006E6ACD"/>
    <w:rsid w:val="006F3B95"/>
    <w:rsid w:val="006F5385"/>
    <w:rsid w:val="006F6FCE"/>
    <w:rsid w:val="00705AB5"/>
    <w:rsid w:val="007072CF"/>
    <w:rsid w:val="007078BD"/>
    <w:rsid w:val="007114C1"/>
    <w:rsid w:val="007252F6"/>
    <w:rsid w:val="007332D5"/>
    <w:rsid w:val="00750302"/>
    <w:rsid w:val="0075254A"/>
    <w:rsid w:val="007612A6"/>
    <w:rsid w:val="00767559"/>
    <w:rsid w:val="007A2885"/>
    <w:rsid w:val="007A3E13"/>
    <w:rsid w:val="007A5019"/>
    <w:rsid w:val="007A5551"/>
    <w:rsid w:val="007A5558"/>
    <w:rsid w:val="007A6693"/>
    <w:rsid w:val="007B0953"/>
    <w:rsid w:val="007B5B6F"/>
    <w:rsid w:val="007D4A0E"/>
    <w:rsid w:val="007D7CAA"/>
    <w:rsid w:val="007E1616"/>
    <w:rsid w:val="007E2A67"/>
    <w:rsid w:val="007E4182"/>
    <w:rsid w:val="007F4928"/>
    <w:rsid w:val="00812001"/>
    <w:rsid w:val="008125A2"/>
    <w:rsid w:val="00816C89"/>
    <w:rsid w:val="00820D10"/>
    <w:rsid w:val="00822468"/>
    <w:rsid w:val="0082730F"/>
    <w:rsid w:val="00830529"/>
    <w:rsid w:val="00833A28"/>
    <w:rsid w:val="00854B9F"/>
    <w:rsid w:val="008642E6"/>
    <w:rsid w:val="00867272"/>
    <w:rsid w:val="00877923"/>
    <w:rsid w:val="00881D56"/>
    <w:rsid w:val="008906C4"/>
    <w:rsid w:val="008909A0"/>
    <w:rsid w:val="00890EE5"/>
    <w:rsid w:val="008A37B5"/>
    <w:rsid w:val="008A6F38"/>
    <w:rsid w:val="008A7414"/>
    <w:rsid w:val="008B133F"/>
    <w:rsid w:val="008B1702"/>
    <w:rsid w:val="008B795B"/>
    <w:rsid w:val="008F3211"/>
    <w:rsid w:val="00904D6C"/>
    <w:rsid w:val="0091007C"/>
    <w:rsid w:val="009138A4"/>
    <w:rsid w:val="009236F2"/>
    <w:rsid w:val="00924D6B"/>
    <w:rsid w:val="00925C2D"/>
    <w:rsid w:val="00926885"/>
    <w:rsid w:val="009309A5"/>
    <w:rsid w:val="009355D4"/>
    <w:rsid w:val="009358B4"/>
    <w:rsid w:val="009378D1"/>
    <w:rsid w:val="00937ABF"/>
    <w:rsid w:val="009407C6"/>
    <w:rsid w:val="00941947"/>
    <w:rsid w:val="00946B05"/>
    <w:rsid w:val="00953AEB"/>
    <w:rsid w:val="00953D2E"/>
    <w:rsid w:val="00957895"/>
    <w:rsid w:val="009617D1"/>
    <w:rsid w:val="00963F19"/>
    <w:rsid w:val="00983825"/>
    <w:rsid w:val="00986FC0"/>
    <w:rsid w:val="00987B50"/>
    <w:rsid w:val="009933D7"/>
    <w:rsid w:val="00996519"/>
    <w:rsid w:val="009A479A"/>
    <w:rsid w:val="009C5CC4"/>
    <w:rsid w:val="009C6092"/>
    <w:rsid w:val="009C7E7A"/>
    <w:rsid w:val="009D1C56"/>
    <w:rsid w:val="009E0094"/>
    <w:rsid w:val="009F37E5"/>
    <w:rsid w:val="009F6703"/>
    <w:rsid w:val="00A01104"/>
    <w:rsid w:val="00A03D32"/>
    <w:rsid w:val="00A1001B"/>
    <w:rsid w:val="00A10F64"/>
    <w:rsid w:val="00A14718"/>
    <w:rsid w:val="00A14A91"/>
    <w:rsid w:val="00A14BE9"/>
    <w:rsid w:val="00A15EB7"/>
    <w:rsid w:val="00A22C2D"/>
    <w:rsid w:val="00A27A6D"/>
    <w:rsid w:val="00A30B02"/>
    <w:rsid w:val="00A32B2D"/>
    <w:rsid w:val="00A338B0"/>
    <w:rsid w:val="00A46647"/>
    <w:rsid w:val="00A51A0A"/>
    <w:rsid w:val="00A5775E"/>
    <w:rsid w:val="00A60848"/>
    <w:rsid w:val="00A645DC"/>
    <w:rsid w:val="00A84526"/>
    <w:rsid w:val="00A94926"/>
    <w:rsid w:val="00AA3D29"/>
    <w:rsid w:val="00AA4BEC"/>
    <w:rsid w:val="00AA6DFA"/>
    <w:rsid w:val="00AB08C0"/>
    <w:rsid w:val="00AB2705"/>
    <w:rsid w:val="00AB3081"/>
    <w:rsid w:val="00AC6F80"/>
    <w:rsid w:val="00AE057A"/>
    <w:rsid w:val="00AE2420"/>
    <w:rsid w:val="00AE697A"/>
    <w:rsid w:val="00AF25A7"/>
    <w:rsid w:val="00B05E7F"/>
    <w:rsid w:val="00B249F0"/>
    <w:rsid w:val="00B30C38"/>
    <w:rsid w:val="00B35CC0"/>
    <w:rsid w:val="00B436A0"/>
    <w:rsid w:val="00B47C70"/>
    <w:rsid w:val="00B52B56"/>
    <w:rsid w:val="00B55381"/>
    <w:rsid w:val="00B55CD6"/>
    <w:rsid w:val="00B57DE5"/>
    <w:rsid w:val="00B6033A"/>
    <w:rsid w:val="00B62328"/>
    <w:rsid w:val="00B6284B"/>
    <w:rsid w:val="00B655CA"/>
    <w:rsid w:val="00B73034"/>
    <w:rsid w:val="00B76A03"/>
    <w:rsid w:val="00B81E26"/>
    <w:rsid w:val="00B84FBA"/>
    <w:rsid w:val="00B906F2"/>
    <w:rsid w:val="00B94F52"/>
    <w:rsid w:val="00BA1998"/>
    <w:rsid w:val="00BB14DC"/>
    <w:rsid w:val="00BB4639"/>
    <w:rsid w:val="00BB632A"/>
    <w:rsid w:val="00BC2253"/>
    <w:rsid w:val="00BC2649"/>
    <w:rsid w:val="00BC2B02"/>
    <w:rsid w:val="00BD0940"/>
    <w:rsid w:val="00BD44CE"/>
    <w:rsid w:val="00BD538A"/>
    <w:rsid w:val="00BD70E3"/>
    <w:rsid w:val="00BD7FA3"/>
    <w:rsid w:val="00BE1725"/>
    <w:rsid w:val="00BE2A84"/>
    <w:rsid w:val="00BF0BC8"/>
    <w:rsid w:val="00BF173B"/>
    <w:rsid w:val="00BF1DDF"/>
    <w:rsid w:val="00BF2242"/>
    <w:rsid w:val="00BF40EB"/>
    <w:rsid w:val="00BF78F7"/>
    <w:rsid w:val="00C00FF9"/>
    <w:rsid w:val="00C0493E"/>
    <w:rsid w:val="00C06BD0"/>
    <w:rsid w:val="00C17709"/>
    <w:rsid w:val="00C24C22"/>
    <w:rsid w:val="00C316E5"/>
    <w:rsid w:val="00C3240A"/>
    <w:rsid w:val="00C3707B"/>
    <w:rsid w:val="00C3747A"/>
    <w:rsid w:val="00C40279"/>
    <w:rsid w:val="00C46E6F"/>
    <w:rsid w:val="00C5412C"/>
    <w:rsid w:val="00C54DCC"/>
    <w:rsid w:val="00C648BC"/>
    <w:rsid w:val="00C66F36"/>
    <w:rsid w:val="00C717CC"/>
    <w:rsid w:val="00C72736"/>
    <w:rsid w:val="00C759E7"/>
    <w:rsid w:val="00C75F6E"/>
    <w:rsid w:val="00C80084"/>
    <w:rsid w:val="00C8020D"/>
    <w:rsid w:val="00C805D1"/>
    <w:rsid w:val="00C91961"/>
    <w:rsid w:val="00C925EE"/>
    <w:rsid w:val="00C92AD0"/>
    <w:rsid w:val="00CA01D7"/>
    <w:rsid w:val="00CA4678"/>
    <w:rsid w:val="00CA521D"/>
    <w:rsid w:val="00CB60CA"/>
    <w:rsid w:val="00CC5E9A"/>
    <w:rsid w:val="00CC6FDD"/>
    <w:rsid w:val="00CD0C5E"/>
    <w:rsid w:val="00CD2941"/>
    <w:rsid w:val="00CD72C1"/>
    <w:rsid w:val="00CD752D"/>
    <w:rsid w:val="00CE021A"/>
    <w:rsid w:val="00CE1C36"/>
    <w:rsid w:val="00CE47BE"/>
    <w:rsid w:val="00CF0E79"/>
    <w:rsid w:val="00CF202A"/>
    <w:rsid w:val="00CF3438"/>
    <w:rsid w:val="00D01A10"/>
    <w:rsid w:val="00D128D7"/>
    <w:rsid w:val="00D137E8"/>
    <w:rsid w:val="00D16164"/>
    <w:rsid w:val="00D16CF2"/>
    <w:rsid w:val="00D16CFC"/>
    <w:rsid w:val="00D217A9"/>
    <w:rsid w:val="00D32B47"/>
    <w:rsid w:val="00D339B3"/>
    <w:rsid w:val="00D34F29"/>
    <w:rsid w:val="00D34FE2"/>
    <w:rsid w:val="00D404E8"/>
    <w:rsid w:val="00D4058D"/>
    <w:rsid w:val="00D4193A"/>
    <w:rsid w:val="00D477A6"/>
    <w:rsid w:val="00D54543"/>
    <w:rsid w:val="00D60016"/>
    <w:rsid w:val="00D607ED"/>
    <w:rsid w:val="00D6260C"/>
    <w:rsid w:val="00D65B69"/>
    <w:rsid w:val="00D703B1"/>
    <w:rsid w:val="00D75673"/>
    <w:rsid w:val="00D7674E"/>
    <w:rsid w:val="00D82748"/>
    <w:rsid w:val="00D82A5C"/>
    <w:rsid w:val="00D8523B"/>
    <w:rsid w:val="00D9199B"/>
    <w:rsid w:val="00DA2770"/>
    <w:rsid w:val="00DB04F8"/>
    <w:rsid w:val="00DB4004"/>
    <w:rsid w:val="00DC2B8C"/>
    <w:rsid w:val="00DC333F"/>
    <w:rsid w:val="00DC4107"/>
    <w:rsid w:val="00DC6113"/>
    <w:rsid w:val="00DD44A8"/>
    <w:rsid w:val="00DE0601"/>
    <w:rsid w:val="00DE4CF3"/>
    <w:rsid w:val="00DF3D1B"/>
    <w:rsid w:val="00DF7088"/>
    <w:rsid w:val="00E0276A"/>
    <w:rsid w:val="00E043E2"/>
    <w:rsid w:val="00E06151"/>
    <w:rsid w:val="00E1019E"/>
    <w:rsid w:val="00E111E6"/>
    <w:rsid w:val="00E12CE9"/>
    <w:rsid w:val="00E130A9"/>
    <w:rsid w:val="00E16582"/>
    <w:rsid w:val="00E31D41"/>
    <w:rsid w:val="00E32939"/>
    <w:rsid w:val="00E35104"/>
    <w:rsid w:val="00E36D5F"/>
    <w:rsid w:val="00E37FA8"/>
    <w:rsid w:val="00E519B4"/>
    <w:rsid w:val="00E53867"/>
    <w:rsid w:val="00E53E01"/>
    <w:rsid w:val="00E66FCE"/>
    <w:rsid w:val="00E71EAD"/>
    <w:rsid w:val="00E739DF"/>
    <w:rsid w:val="00E76A4D"/>
    <w:rsid w:val="00E8269C"/>
    <w:rsid w:val="00E834BB"/>
    <w:rsid w:val="00E841F2"/>
    <w:rsid w:val="00E8744B"/>
    <w:rsid w:val="00E90CDD"/>
    <w:rsid w:val="00E94324"/>
    <w:rsid w:val="00E95003"/>
    <w:rsid w:val="00E96D16"/>
    <w:rsid w:val="00EB4401"/>
    <w:rsid w:val="00EB78C9"/>
    <w:rsid w:val="00EB7C6C"/>
    <w:rsid w:val="00EC645F"/>
    <w:rsid w:val="00EC6D6E"/>
    <w:rsid w:val="00ED0C5C"/>
    <w:rsid w:val="00ED3F34"/>
    <w:rsid w:val="00EE0389"/>
    <w:rsid w:val="00EE129C"/>
    <w:rsid w:val="00EE2D07"/>
    <w:rsid w:val="00F01A9A"/>
    <w:rsid w:val="00F10BF5"/>
    <w:rsid w:val="00F23052"/>
    <w:rsid w:val="00F247C4"/>
    <w:rsid w:val="00F27DD3"/>
    <w:rsid w:val="00F30A93"/>
    <w:rsid w:val="00F32E86"/>
    <w:rsid w:val="00F35541"/>
    <w:rsid w:val="00F43C76"/>
    <w:rsid w:val="00F43FCC"/>
    <w:rsid w:val="00F442D8"/>
    <w:rsid w:val="00F44C1B"/>
    <w:rsid w:val="00F50437"/>
    <w:rsid w:val="00F505F6"/>
    <w:rsid w:val="00F6255D"/>
    <w:rsid w:val="00F654DA"/>
    <w:rsid w:val="00F65AED"/>
    <w:rsid w:val="00F76614"/>
    <w:rsid w:val="00F91FF1"/>
    <w:rsid w:val="00F950A9"/>
    <w:rsid w:val="00F9527A"/>
    <w:rsid w:val="00FB3301"/>
    <w:rsid w:val="00FB4D9E"/>
    <w:rsid w:val="00FB663D"/>
    <w:rsid w:val="00FC4C66"/>
    <w:rsid w:val="00FD6AA0"/>
    <w:rsid w:val="00FE1FA9"/>
    <w:rsid w:val="00FE6E9B"/>
    <w:rsid w:val="00FE75BB"/>
    <w:rsid w:val="00FF13B0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5610"/>
  <w15:chartTrackingRefBased/>
  <w15:docId w15:val="{4338DB6B-E660-4DBB-9BAE-FE51F5F32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A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E78"/>
    <w:pPr>
      <w:spacing w:after="0" w:line="240" w:lineRule="auto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Simple1"/>
    <w:uiPriority w:val="99"/>
    <w:qFormat/>
    <w:rsid w:val="00440E78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 w:eastAsia="en-AU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40E78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1">
    <w:name w:val="Style11"/>
    <w:basedOn w:val="TableSimple1"/>
    <w:uiPriority w:val="99"/>
    <w:qFormat/>
    <w:rsid w:val="00BD7FA3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AU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2">
    <w:name w:val="Style12"/>
    <w:basedOn w:val="TableSimple1"/>
    <w:uiPriority w:val="99"/>
    <w:qFormat/>
    <w:rsid w:val="0041111A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AU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11">
    <w:name w:val="Style111"/>
    <w:basedOn w:val="TableSimple1"/>
    <w:uiPriority w:val="99"/>
    <w:qFormat/>
    <w:rsid w:val="00820D10"/>
    <w:pPr>
      <w:spacing w:after="0" w:line="276" w:lineRule="auto"/>
    </w:pPr>
    <w:rPr>
      <w:rFonts w:ascii="Cambria" w:eastAsia="Times New Roman" w:hAnsi="Cambria" w:cs="Times New Roman"/>
      <w:sz w:val="20"/>
      <w:szCs w:val="20"/>
      <w:lang w:eastAsia="en-AU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3">
    <w:name w:val="Style13"/>
    <w:basedOn w:val="TableSimple1"/>
    <w:uiPriority w:val="99"/>
    <w:qFormat/>
    <w:rsid w:val="00C92AD0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AU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111">
    <w:name w:val="Style1111"/>
    <w:basedOn w:val="TableSimple1"/>
    <w:uiPriority w:val="99"/>
    <w:qFormat/>
    <w:rsid w:val="000B2309"/>
    <w:pPr>
      <w:spacing w:after="0" w:line="276" w:lineRule="auto"/>
    </w:pPr>
    <w:rPr>
      <w:rFonts w:ascii="Cambria" w:eastAsia="Times New Roman" w:hAnsi="Cambria" w:cs="Times New Roman"/>
      <w:sz w:val="20"/>
      <w:szCs w:val="20"/>
      <w:lang w:eastAsia="en-AU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31">
    <w:name w:val="Style131"/>
    <w:basedOn w:val="TableSimple1"/>
    <w:uiPriority w:val="99"/>
    <w:qFormat/>
    <w:rsid w:val="00937ABF"/>
    <w:pPr>
      <w:spacing w:after="0" w:line="240" w:lineRule="auto"/>
    </w:pPr>
    <w:rPr>
      <w:rFonts w:ascii="Cambria" w:eastAsia="Times New Roman" w:hAnsi="Cambria" w:cs="Times New Roman"/>
      <w:sz w:val="20"/>
      <w:szCs w:val="20"/>
      <w:lang w:eastAsia="en-AU"/>
    </w:rPr>
    <w:tblPr/>
    <w:tcPr>
      <w:shd w:val="clear" w:color="auto" w:fill="auto"/>
    </w:tc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24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9F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4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9F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82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CA5CD-5CA8-4DBE-8A9E-E73446B0E3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81</TotalTime>
  <Pages>1</Pages>
  <Words>547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Oumer</dc:creator>
  <cp:keywords/>
  <dc:description/>
  <cp:lastModifiedBy>Oumer, Ali (ICARDA-Tunisia)</cp:lastModifiedBy>
  <cp:revision>612</cp:revision>
  <cp:lastPrinted>2023-12-01T09:59:00Z</cp:lastPrinted>
  <dcterms:created xsi:type="dcterms:W3CDTF">2019-05-06T09:19:00Z</dcterms:created>
  <dcterms:modified xsi:type="dcterms:W3CDTF">2024-11-11T06:02:00Z</dcterms:modified>
</cp:coreProperties>
</file>